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0BA30" w14:textId="77777777" w:rsidR="00F2696D" w:rsidRPr="008B0A98" w:rsidRDefault="00F2696D" w:rsidP="00F4554D">
      <w:pPr>
        <w:spacing w:before="120" w:after="24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B0A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Table:</w:t>
      </w:r>
      <w:r w:rsidR="004662B0" w:rsidRPr="008B0A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CR</w:t>
      </w:r>
      <w:r w:rsidRPr="008B0A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662B0" w:rsidRPr="008B0A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</w:t>
      </w:r>
      <w:r w:rsidRPr="008B0A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imer</w:t>
      </w:r>
      <w:r w:rsidR="004662B0" w:rsidRPr="008B0A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8B0A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662B0" w:rsidRPr="008B0A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Pr="008B0A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quence 5′ to 3′), for</w:t>
      </w:r>
      <w:r w:rsidR="004662B0" w:rsidRPr="008B0A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coding exons </w:t>
      </w:r>
      <w:r w:rsidRPr="008B0A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f </w:t>
      </w:r>
      <w:r w:rsidRPr="008B0A98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LPL</w:t>
      </w:r>
      <w:r w:rsidRPr="008B0A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 (NM_000237.3)</w:t>
      </w:r>
      <w:r w:rsidR="00255CCD" w:rsidRPr="008B0A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360"/>
        <w:gridCol w:w="4125"/>
        <w:gridCol w:w="4230"/>
      </w:tblGrid>
      <w:tr w:rsidR="00F2696D" w:rsidRPr="008B0A98" w14:paraId="34BC8FAA" w14:textId="77777777" w:rsidTr="00F2696D">
        <w:trPr>
          <w:trHeight w:val="315"/>
        </w:trPr>
        <w:tc>
          <w:tcPr>
            <w:tcW w:w="1360" w:type="dxa"/>
            <w:noWrap/>
            <w:hideMark/>
          </w:tcPr>
          <w:p w14:paraId="1AB38F1E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Gene (Exon)</w:t>
            </w:r>
          </w:p>
        </w:tc>
        <w:tc>
          <w:tcPr>
            <w:tcW w:w="4125" w:type="dxa"/>
            <w:noWrap/>
            <w:hideMark/>
          </w:tcPr>
          <w:p w14:paraId="758636E8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B0A98">
              <w:rPr>
                <w:rFonts w:ascii="Times New Roman" w:hAnsi="Times New Roman" w:cs="Times New Roman"/>
                <w:color w:val="262626"/>
                <w:sz w:val="20"/>
                <w:szCs w:val="20"/>
                <w:shd w:val="clear" w:color="auto" w:fill="FFFFFF"/>
              </w:rPr>
              <w:t>orward</w:t>
            </w:r>
          </w:p>
        </w:tc>
        <w:tc>
          <w:tcPr>
            <w:tcW w:w="4230" w:type="dxa"/>
            <w:noWrap/>
            <w:hideMark/>
          </w:tcPr>
          <w:p w14:paraId="38F54749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B0A98">
              <w:rPr>
                <w:rFonts w:ascii="Times New Roman" w:hAnsi="Times New Roman" w:cs="Times New Roman"/>
                <w:color w:val="262626"/>
                <w:sz w:val="20"/>
                <w:szCs w:val="20"/>
                <w:shd w:val="clear" w:color="auto" w:fill="FFFFFF"/>
              </w:rPr>
              <w:t>everse</w:t>
            </w:r>
          </w:p>
        </w:tc>
      </w:tr>
      <w:tr w:rsidR="00F2696D" w:rsidRPr="008B0A98" w14:paraId="102252C4" w14:textId="77777777" w:rsidTr="00F2696D">
        <w:trPr>
          <w:trHeight w:val="300"/>
        </w:trPr>
        <w:tc>
          <w:tcPr>
            <w:tcW w:w="1360" w:type="dxa"/>
            <w:noWrap/>
            <w:hideMark/>
          </w:tcPr>
          <w:p w14:paraId="40E045EC" w14:textId="77777777" w:rsidR="00F2696D" w:rsidRPr="008B0A98" w:rsidRDefault="00F2696D" w:rsidP="0025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LPL-E</w:t>
            </w:r>
            <w:r w:rsidR="00255CCD" w:rsidRPr="008B0A9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25" w:type="dxa"/>
            <w:noWrap/>
            <w:hideMark/>
          </w:tcPr>
          <w:p w14:paraId="76E74E6A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ATTCCCCCTCTTCCTCCTCC</w:t>
            </w:r>
          </w:p>
        </w:tc>
        <w:tc>
          <w:tcPr>
            <w:tcW w:w="4230" w:type="dxa"/>
            <w:noWrap/>
            <w:hideMark/>
          </w:tcPr>
          <w:p w14:paraId="22B836FD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GGAACCCGGCAGAGAGAAAA</w:t>
            </w:r>
          </w:p>
        </w:tc>
      </w:tr>
      <w:tr w:rsidR="00F2696D" w:rsidRPr="008B0A98" w14:paraId="0C121AA7" w14:textId="77777777" w:rsidTr="00F2696D">
        <w:trPr>
          <w:trHeight w:val="300"/>
        </w:trPr>
        <w:tc>
          <w:tcPr>
            <w:tcW w:w="1360" w:type="dxa"/>
            <w:noWrap/>
            <w:hideMark/>
          </w:tcPr>
          <w:p w14:paraId="0FCDEE4A" w14:textId="77777777" w:rsidR="00F2696D" w:rsidRPr="008B0A98" w:rsidRDefault="00F2696D" w:rsidP="0025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LPL-E</w:t>
            </w:r>
            <w:r w:rsidR="00255CCD" w:rsidRPr="008B0A9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2-1</w:t>
            </w:r>
          </w:p>
        </w:tc>
        <w:tc>
          <w:tcPr>
            <w:tcW w:w="4125" w:type="dxa"/>
            <w:noWrap/>
            <w:hideMark/>
          </w:tcPr>
          <w:p w14:paraId="6A3B527D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GACTTAGGAGAGGTCAATGGTGA</w:t>
            </w:r>
          </w:p>
        </w:tc>
        <w:tc>
          <w:tcPr>
            <w:tcW w:w="4230" w:type="dxa"/>
            <w:noWrap/>
            <w:hideMark/>
          </w:tcPr>
          <w:p w14:paraId="00D87BCD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ACCTGAGCCAGAACTGTCTTT</w:t>
            </w:r>
          </w:p>
        </w:tc>
      </w:tr>
      <w:tr w:rsidR="00F2696D" w:rsidRPr="008B0A98" w14:paraId="688934DC" w14:textId="77777777" w:rsidTr="00F2696D">
        <w:trPr>
          <w:trHeight w:val="300"/>
        </w:trPr>
        <w:tc>
          <w:tcPr>
            <w:tcW w:w="1360" w:type="dxa"/>
            <w:noWrap/>
            <w:hideMark/>
          </w:tcPr>
          <w:p w14:paraId="2D952E78" w14:textId="77777777" w:rsidR="00F2696D" w:rsidRPr="008B0A98" w:rsidRDefault="00F2696D" w:rsidP="0025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LPL-E</w:t>
            </w:r>
            <w:r w:rsidR="00255CCD" w:rsidRPr="008B0A9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2-2</w:t>
            </w:r>
          </w:p>
        </w:tc>
        <w:tc>
          <w:tcPr>
            <w:tcW w:w="4125" w:type="dxa"/>
            <w:noWrap/>
            <w:hideMark/>
          </w:tcPr>
          <w:p w14:paraId="4F24809B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TCTCTTGCAATCCACATTCGT</w:t>
            </w:r>
          </w:p>
        </w:tc>
        <w:tc>
          <w:tcPr>
            <w:tcW w:w="4230" w:type="dxa"/>
            <w:noWrap/>
            <w:hideMark/>
          </w:tcPr>
          <w:p w14:paraId="466695AF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GTGCGGACCCATCACTGG</w:t>
            </w:r>
          </w:p>
        </w:tc>
      </w:tr>
      <w:tr w:rsidR="00F2696D" w:rsidRPr="008B0A98" w14:paraId="0676AB66" w14:textId="77777777" w:rsidTr="00F2696D">
        <w:trPr>
          <w:trHeight w:val="300"/>
        </w:trPr>
        <w:tc>
          <w:tcPr>
            <w:tcW w:w="1360" w:type="dxa"/>
            <w:noWrap/>
            <w:hideMark/>
          </w:tcPr>
          <w:p w14:paraId="72BDD767" w14:textId="77777777" w:rsidR="00F2696D" w:rsidRPr="008B0A98" w:rsidRDefault="00F2696D" w:rsidP="0025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LPL-E</w:t>
            </w:r>
            <w:r w:rsidR="00255CCD" w:rsidRPr="008B0A9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25" w:type="dxa"/>
            <w:noWrap/>
            <w:hideMark/>
          </w:tcPr>
          <w:p w14:paraId="77FD7171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CCCAATCTGCCGTTCCTCAA</w:t>
            </w:r>
          </w:p>
        </w:tc>
        <w:tc>
          <w:tcPr>
            <w:tcW w:w="4230" w:type="dxa"/>
            <w:noWrap/>
            <w:hideMark/>
          </w:tcPr>
          <w:p w14:paraId="50F5F2F6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TGAAGATTTGAATGCCCCCAGA</w:t>
            </w:r>
          </w:p>
        </w:tc>
      </w:tr>
      <w:tr w:rsidR="00F2696D" w:rsidRPr="008B0A98" w14:paraId="609CA826" w14:textId="77777777" w:rsidTr="00F2696D">
        <w:trPr>
          <w:trHeight w:val="300"/>
        </w:trPr>
        <w:tc>
          <w:tcPr>
            <w:tcW w:w="1360" w:type="dxa"/>
            <w:noWrap/>
            <w:hideMark/>
          </w:tcPr>
          <w:p w14:paraId="119A2E57" w14:textId="77777777" w:rsidR="00F2696D" w:rsidRPr="008B0A98" w:rsidRDefault="00F2696D" w:rsidP="0025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LPL-E</w:t>
            </w:r>
            <w:r w:rsidR="00255CCD" w:rsidRPr="008B0A9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25" w:type="dxa"/>
            <w:noWrap/>
            <w:hideMark/>
          </w:tcPr>
          <w:p w14:paraId="62F0819E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TCTGGATTTGTTTACGGAAAAGTGA</w:t>
            </w:r>
          </w:p>
        </w:tc>
        <w:tc>
          <w:tcPr>
            <w:tcW w:w="4230" w:type="dxa"/>
            <w:noWrap/>
            <w:hideMark/>
          </w:tcPr>
          <w:p w14:paraId="3FA96536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TAAGCCAGTGAGAGCGTCTG</w:t>
            </w:r>
          </w:p>
        </w:tc>
      </w:tr>
      <w:tr w:rsidR="00F2696D" w:rsidRPr="008B0A98" w14:paraId="7E74D321" w14:textId="77777777" w:rsidTr="00F2696D">
        <w:trPr>
          <w:trHeight w:val="300"/>
        </w:trPr>
        <w:tc>
          <w:tcPr>
            <w:tcW w:w="1360" w:type="dxa"/>
            <w:noWrap/>
            <w:hideMark/>
          </w:tcPr>
          <w:p w14:paraId="74EBAA58" w14:textId="77777777" w:rsidR="00F2696D" w:rsidRPr="008B0A98" w:rsidRDefault="00F2696D" w:rsidP="0025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LPL-E</w:t>
            </w:r>
            <w:r w:rsidR="00255CCD" w:rsidRPr="008B0A9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25" w:type="dxa"/>
            <w:noWrap/>
            <w:hideMark/>
          </w:tcPr>
          <w:p w14:paraId="0FF2EB6E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ACCATGACTGTAGAATAGGAGCT</w:t>
            </w:r>
          </w:p>
        </w:tc>
        <w:tc>
          <w:tcPr>
            <w:tcW w:w="4230" w:type="dxa"/>
            <w:noWrap/>
            <w:hideMark/>
          </w:tcPr>
          <w:p w14:paraId="753E9F5E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TGGCTCTAAGGTGGTCATGC</w:t>
            </w:r>
          </w:p>
        </w:tc>
      </w:tr>
      <w:tr w:rsidR="00F2696D" w:rsidRPr="008B0A98" w14:paraId="718D8D70" w14:textId="77777777" w:rsidTr="00F2696D">
        <w:trPr>
          <w:trHeight w:val="300"/>
        </w:trPr>
        <w:tc>
          <w:tcPr>
            <w:tcW w:w="1360" w:type="dxa"/>
            <w:noWrap/>
            <w:hideMark/>
          </w:tcPr>
          <w:p w14:paraId="62D48E19" w14:textId="77777777" w:rsidR="00F2696D" w:rsidRPr="008B0A98" w:rsidRDefault="00F2696D" w:rsidP="0025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LPL-E</w:t>
            </w:r>
            <w:r w:rsidR="00255CCD" w:rsidRPr="008B0A9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25" w:type="dxa"/>
            <w:noWrap/>
            <w:hideMark/>
          </w:tcPr>
          <w:p w14:paraId="0F5C51B1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GCCGCTACCACCAAGAATATCT</w:t>
            </w:r>
          </w:p>
        </w:tc>
        <w:tc>
          <w:tcPr>
            <w:tcW w:w="4230" w:type="dxa"/>
            <w:noWrap/>
            <w:hideMark/>
          </w:tcPr>
          <w:p w14:paraId="63B6A966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ATGGATCAATGCAACCCCCT</w:t>
            </w:r>
          </w:p>
        </w:tc>
      </w:tr>
      <w:tr w:rsidR="00F2696D" w:rsidRPr="008B0A98" w14:paraId="182BA4F7" w14:textId="77777777" w:rsidTr="00F2696D">
        <w:trPr>
          <w:trHeight w:val="300"/>
        </w:trPr>
        <w:tc>
          <w:tcPr>
            <w:tcW w:w="1360" w:type="dxa"/>
            <w:noWrap/>
            <w:hideMark/>
          </w:tcPr>
          <w:p w14:paraId="5E77E44B" w14:textId="77777777" w:rsidR="00F2696D" w:rsidRPr="008B0A98" w:rsidRDefault="00F2696D" w:rsidP="0025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LPL-E</w:t>
            </w:r>
            <w:r w:rsidR="00255CCD" w:rsidRPr="008B0A9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25" w:type="dxa"/>
            <w:noWrap/>
            <w:hideMark/>
          </w:tcPr>
          <w:p w14:paraId="387DEC96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TGTGGTTCTGAATTGCCTGACT</w:t>
            </w:r>
          </w:p>
        </w:tc>
        <w:tc>
          <w:tcPr>
            <w:tcW w:w="4230" w:type="dxa"/>
            <w:noWrap/>
            <w:hideMark/>
          </w:tcPr>
          <w:p w14:paraId="51E9FA14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TGTTTTCTAGGCATCGCTCTC</w:t>
            </w:r>
          </w:p>
        </w:tc>
      </w:tr>
      <w:tr w:rsidR="00F2696D" w:rsidRPr="008B0A98" w14:paraId="472DE07C" w14:textId="77777777" w:rsidTr="00F2696D">
        <w:trPr>
          <w:trHeight w:val="300"/>
        </w:trPr>
        <w:tc>
          <w:tcPr>
            <w:tcW w:w="1360" w:type="dxa"/>
            <w:noWrap/>
            <w:hideMark/>
          </w:tcPr>
          <w:p w14:paraId="5D644715" w14:textId="77777777" w:rsidR="00F2696D" w:rsidRPr="008B0A98" w:rsidRDefault="00F2696D" w:rsidP="0025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LPL-E</w:t>
            </w:r>
            <w:r w:rsidR="00255CCD" w:rsidRPr="008B0A9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125" w:type="dxa"/>
            <w:noWrap/>
            <w:hideMark/>
          </w:tcPr>
          <w:p w14:paraId="6B07E909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ACTAAATGCCATCGACCTTCA</w:t>
            </w:r>
          </w:p>
        </w:tc>
        <w:tc>
          <w:tcPr>
            <w:tcW w:w="4230" w:type="dxa"/>
            <w:noWrap/>
            <w:hideMark/>
          </w:tcPr>
          <w:p w14:paraId="2983FA81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GAAGACTCCTAAAGAAAATCTACATCA</w:t>
            </w:r>
          </w:p>
        </w:tc>
      </w:tr>
      <w:tr w:rsidR="00F2696D" w:rsidRPr="008B0A98" w14:paraId="6D818CFB" w14:textId="77777777" w:rsidTr="00F2696D">
        <w:trPr>
          <w:trHeight w:val="300"/>
        </w:trPr>
        <w:tc>
          <w:tcPr>
            <w:tcW w:w="1360" w:type="dxa"/>
            <w:noWrap/>
            <w:hideMark/>
          </w:tcPr>
          <w:p w14:paraId="4609C2AC" w14:textId="77777777" w:rsidR="00F2696D" w:rsidRPr="008B0A98" w:rsidRDefault="00F2696D" w:rsidP="0025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LPL-E</w:t>
            </w:r>
            <w:r w:rsidR="00255CCD" w:rsidRPr="008B0A9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125" w:type="dxa"/>
            <w:noWrap/>
            <w:hideMark/>
          </w:tcPr>
          <w:p w14:paraId="7F7E2137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CACCAGGTTAGGCTCTCAAA</w:t>
            </w:r>
          </w:p>
        </w:tc>
        <w:tc>
          <w:tcPr>
            <w:tcW w:w="4230" w:type="dxa"/>
            <w:noWrap/>
            <w:hideMark/>
          </w:tcPr>
          <w:p w14:paraId="24CD27EE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GGGCTGGGAGAAACAAGAGG</w:t>
            </w:r>
          </w:p>
        </w:tc>
      </w:tr>
      <w:tr w:rsidR="00F2696D" w:rsidRPr="008B0A98" w14:paraId="211B1890" w14:textId="77777777" w:rsidTr="00F2696D">
        <w:trPr>
          <w:trHeight w:val="300"/>
        </w:trPr>
        <w:tc>
          <w:tcPr>
            <w:tcW w:w="1360" w:type="dxa"/>
            <w:noWrap/>
            <w:hideMark/>
          </w:tcPr>
          <w:p w14:paraId="1E0A69E1" w14:textId="77777777" w:rsidR="00F2696D" w:rsidRPr="008B0A98" w:rsidRDefault="00F2696D" w:rsidP="0025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LPL-E</w:t>
            </w:r>
            <w:r w:rsidR="00255CCD" w:rsidRPr="008B0A9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10-1</w:t>
            </w:r>
          </w:p>
        </w:tc>
        <w:tc>
          <w:tcPr>
            <w:tcW w:w="4125" w:type="dxa"/>
            <w:noWrap/>
            <w:hideMark/>
          </w:tcPr>
          <w:p w14:paraId="108C9769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TGCTCCAGTGTCTTCCATTCC</w:t>
            </w:r>
          </w:p>
        </w:tc>
        <w:tc>
          <w:tcPr>
            <w:tcW w:w="4230" w:type="dxa"/>
            <w:noWrap/>
            <w:hideMark/>
          </w:tcPr>
          <w:p w14:paraId="7C99533C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GGCCTCAGTCCGAAAGATCC</w:t>
            </w:r>
          </w:p>
        </w:tc>
      </w:tr>
      <w:tr w:rsidR="00F2696D" w:rsidRPr="008B0A98" w14:paraId="6A612CB8" w14:textId="77777777" w:rsidTr="00F2696D">
        <w:trPr>
          <w:trHeight w:val="300"/>
        </w:trPr>
        <w:tc>
          <w:tcPr>
            <w:tcW w:w="1360" w:type="dxa"/>
            <w:noWrap/>
            <w:hideMark/>
          </w:tcPr>
          <w:p w14:paraId="278A1837" w14:textId="77777777" w:rsidR="00F2696D" w:rsidRPr="008B0A98" w:rsidRDefault="00F2696D" w:rsidP="0025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LPL-E</w:t>
            </w:r>
            <w:r w:rsidR="00255CCD" w:rsidRPr="008B0A9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10-2</w:t>
            </w:r>
          </w:p>
        </w:tc>
        <w:tc>
          <w:tcPr>
            <w:tcW w:w="4125" w:type="dxa"/>
            <w:noWrap/>
            <w:hideMark/>
          </w:tcPr>
          <w:p w14:paraId="77CFCFE4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AATCCCAGCCCTACCCTTGT</w:t>
            </w:r>
          </w:p>
        </w:tc>
        <w:tc>
          <w:tcPr>
            <w:tcW w:w="4230" w:type="dxa"/>
            <w:noWrap/>
            <w:hideMark/>
          </w:tcPr>
          <w:p w14:paraId="7A675CD4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TCATGATGCAGGCCAATGGT</w:t>
            </w:r>
          </w:p>
        </w:tc>
      </w:tr>
      <w:tr w:rsidR="00F2696D" w:rsidRPr="008B0A98" w14:paraId="0D14DB7C" w14:textId="77777777" w:rsidTr="00F2696D">
        <w:trPr>
          <w:trHeight w:val="300"/>
        </w:trPr>
        <w:tc>
          <w:tcPr>
            <w:tcW w:w="1360" w:type="dxa"/>
            <w:noWrap/>
            <w:hideMark/>
          </w:tcPr>
          <w:p w14:paraId="2CFD8ADA" w14:textId="77777777" w:rsidR="00F2696D" w:rsidRPr="008B0A98" w:rsidRDefault="00F2696D" w:rsidP="0025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LPL-E</w:t>
            </w:r>
            <w:r w:rsidR="00255CCD" w:rsidRPr="008B0A9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10-3</w:t>
            </w:r>
          </w:p>
        </w:tc>
        <w:tc>
          <w:tcPr>
            <w:tcW w:w="4125" w:type="dxa"/>
            <w:noWrap/>
            <w:hideMark/>
          </w:tcPr>
          <w:p w14:paraId="15C49847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GGGTAGGTGTTGAAAATGAGCC</w:t>
            </w:r>
          </w:p>
        </w:tc>
        <w:tc>
          <w:tcPr>
            <w:tcW w:w="4230" w:type="dxa"/>
            <w:noWrap/>
            <w:hideMark/>
          </w:tcPr>
          <w:p w14:paraId="32128F6B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GGACAACACACATGCAGAGC</w:t>
            </w:r>
          </w:p>
        </w:tc>
      </w:tr>
      <w:tr w:rsidR="00F2696D" w:rsidRPr="00F2696D" w14:paraId="5073C9B2" w14:textId="77777777" w:rsidTr="00F2696D">
        <w:trPr>
          <w:trHeight w:val="300"/>
        </w:trPr>
        <w:tc>
          <w:tcPr>
            <w:tcW w:w="1360" w:type="dxa"/>
            <w:noWrap/>
            <w:hideMark/>
          </w:tcPr>
          <w:p w14:paraId="7434CED4" w14:textId="77777777" w:rsidR="00F2696D" w:rsidRPr="008B0A98" w:rsidRDefault="00F2696D" w:rsidP="0025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LPL-E</w:t>
            </w:r>
            <w:r w:rsidR="00255CCD" w:rsidRPr="008B0A9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10-4</w:t>
            </w:r>
          </w:p>
        </w:tc>
        <w:tc>
          <w:tcPr>
            <w:tcW w:w="4125" w:type="dxa"/>
            <w:noWrap/>
            <w:hideMark/>
          </w:tcPr>
          <w:p w14:paraId="28EF905B" w14:textId="77777777" w:rsidR="00F2696D" w:rsidRPr="008B0A98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ATGTGCCAGAACTTCGACCC</w:t>
            </w:r>
          </w:p>
        </w:tc>
        <w:tc>
          <w:tcPr>
            <w:tcW w:w="4230" w:type="dxa"/>
            <w:noWrap/>
            <w:hideMark/>
          </w:tcPr>
          <w:p w14:paraId="0981B7C6" w14:textId="77777777" w:rsidR="00F2696D" w:rsidRPr="00F4554D" w:rsidRDefault="00F2696D" w:rsidP="00AC1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98">
              <w:rPr>
                <w:rFonts w:ascii="Times New Roman" w:hAnsi="Times New Roman" w:cs="Times New Roman"/>
                <w:sz w:val="20"/>
                <w:szCs w:val="20"/>
              </w:rPr>
              <w:t>AAGCTGATTCCATTTCTTCACACA</w:t>
            </w:r>
          </w:p>
        </w:tc>
      </w:tr>
    </w:tbl>
    <w:p w14:paraId="050D964C" w14:textId="77777777" w:rsidR="00762CB8" w:rsidRDefault="00762CB8"/>
    <w:sectPr w:rsidR="00762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553"/>
    <w:rsid w:val="000237B1"/>
    <w:rsid w:val="001204B7"/>
    <w:rsid w:val="00255CCD"/>
    <w:rsid w:val="00260553"/>
    <w:rsid w:val="00436E6A"/>
    <w:rsid w:val="004662B0"/>
    <w:rsid w:val="005C53F0"/>
    <w:rsid w:val="00616D58"/>
    <w:rsid w:val="00762CB8"/>
    <w:rsid w:val="00890066"/>
    <w:rsid w:val="008B0A98"/>
    <w:rsid w:val="009D6A38"/>
    <w:rsid w:val="00A12AEF"/>
    <w:rsid w:val="00AF4C7E"/>
    <w:rsid w:val="00BF657A"/>
    <w:rsid w:val="00C02C93"/>
    <w:rsid w:val="00C049D2"/>
    <w:rsid w:val="00E4336D"/>
    <w:rsid w:val="00F2696D"/>
    <w:rsid w:val="00F4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6ADDA64"/>
  <w15:chartTrackingRefBased/>
  <w15:docId w15:val="{79C231A7-B60A-424C-AAAF-3EA28AD6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204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7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AN, KHUSHNOODA</dc:creator>
  <cp:keywords/>
  <dc:description/>
  <cp:lastModifiedBy>Naimeng Liu</cp:lastModifiedBy>
  <cp:revision>3</cp:revision>
  <dcterms:created xsi:type="dcterms:W3CDTF">2024-10-17T11:47:00Z</dcterms:created>
  <dcterms:modified xsi:type="dcterms:W3CDTF">2024-10-30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2ec6ee0a9008a8c674e7d6adc0a5c6afbdd7b93ca744cbf425a280105ffe8f</vt:lpwstr>
  </property>
</Properties>
</file>